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71C2C" w14:textId="0B6560A9" w:rsidR="00121016" w:rsidRPr="0048298E" w:rsidRDefault="00B92398" w:rsidP="00121016">
      <w:r>
        <w:rPr>
          <w:b/>
          <w:bCs/>
        </w:rPr>
        <w:t xml:space="preserve">Supplementary </w:t>
      </w:r>
      <w:r w:rsidR="00121016" w:rsidRPr="0048298E">
        <w:rPr>
          <w:b/>
          <w:bCs/>
        </w:rPr>
        <w:t>Table 1</w:t>
      </w:r>
      <w:r w:rsidR="00121016" w:rsidRPr="0048298E">
        <w:t>. The fold change of drought-responsive genes in maize under different treatments.</w:t>
      </w:r>
    </w:p>
    <w:tbl>
      <w:tblPr>
        <w:tblStyle w:val="PlainTable2"/>
        <w:tblW w:w="7915" w:type="dxa"/>
        <w:jc w:val="center"/>
        <w:tblLook w:val="04A0" w:firstRow="1" w:lastRow="0" w:firstColumn="1" w:lastColumn="0" w:noHBand="0" w:noVBand="1"/>
      </w:tblPr>
      <w:tblGrid>
        <w:gridCol w:w="2250"/>
        <w:gridCol w:w="1710"/>
        <w:gridCol w:w="1440"/>
        <w:gridCol w:w="2515"/>
      </w:tblGrid>
      <w:tr w:rsidR="00121016" w:rsidRPr="0048298E" w14:paraId="14AA488B" w14:textId="77777777" w:rsidTr="001755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54209176" w14:textId="77777777" w:rsidR="00121016" w:rsidRPr="0048298E" w:rsidRDefault="00121016" w:rsidP="001755CD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22"/>
                <w:szCs w:val="22"/>
                <w14:ligatures w14:val="none"/>
              </w:rPr>
            </w:pPr>
            <w:bookmarkStart w:id="0" w:name="_Hlk207129851"/>
          </w:p>
        </w:tc>
        <w:tc>
          <w:tcPr>
            <w:tcW w:w="1710" w:type="dxa"/>
            <w:noWrap/>
            <w:hideMark/>
          </w:tcPr>
          <w:p w14:paraId="00792EAB" w14:textId="77777777" w:rsidR="00121016" w:rsidRPr="0048298E" w:rsidRDefault="00121016" w:rsidP="001755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rought</w:t>
            </w:r>
          </w:p>
        </w:tc>
        <w:tc>
          <w:tcPr>
            <w:tcW w:w="1440" w:type="dxa"/>
            <w:noWrap/>
            <w:hideMark/>
          </w:tcPr>
          <w:p w14:paraId="43FFFE95" w14:textId="77777777" w:rsidR="00121016" w:rsidRPr="0048298E" w:rsidRDefault="00121016" w:rsidP="001755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iopriming</w:t>
            </w:r>
          </w:p>
        </w:tc>
        <w:tc>
          <w:tcPr>
            <w:tcW w:w="2515" w:type="dxa"/>
            <w:noWrap/>
            <w:hideMark/>
          </w:tcPr>
          <w:p w14:paraId="4ED67744" w14:textId="77777777" w:rsidR="00121016" w:rsidRPr="0048298E" w:rsidRDefault="00121016" w:rsidP="001755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rought + Biopriming</w:t>
            </w:r>
          </w:p>
        </w:tc>
      </w:tr>
      <w:tr w:rsidR="00121016" w:rsidRPr="0048298E" w14:paraId="6984DEF2" w14:textId="77777777" w:rsidTr="00175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63ADB1FE" w14:textId="77777777" w:rsidR="00121016" w:rsidRPr="0048298E" w:rsidRDefault="00121016" w:rsidP="001755C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OST1</w:t>
            </w:r>
          </w:p>
        </w:tc>
        <w:tc>
          <w:tcPr>
            <w:tcW w:w="1710" w:type="dxa"/>
            <w:noWrap/>
            <w:vAlign w:val="bottom"/>
            <w:hideMark/>
          </w:tcPr>
          <w:p w14:paraId="199251A4" w14:textId="77777777" w:rsidR="00121016" w:rsidRPr="0048298E" w:rsidRDefault="00121016" w:rsidP="00175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440" w:type="dxa"/>
            <w:noWrap/>
            <w:vAlign w:val="bottom"/>
            <w:hideMark/>
          </w:tcPr>
          <w:p w14:paraId="1D52B76E" w14:textId="77777777" w:rsidR="00121016" w:rsidRPr="0048298E" w:rsidRDefault="00121016" w:rsidP="00175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6.84</w:t>
            </w:r>
          </w:p>
        </w:tc>
        <w:tc>
          <w:tcPr>
            <w:tcW w:w="2515" w:type="dxa"/>
            <w:noWrap/>
            <w:vAlign w:val="bottom"/>
            <w:hideMark/>
          </w:tcPr>
          <w:p w14:paraId="0953A8F1" w14:textId="77777777" w:rsidR="00121016" w:rsidRPr="0048298E" w:rsidRDefault="00121016" w:rsidP="00175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0.78</w:t>
            </w:r>
          </w:p>
        </w:tc>
      </w:tr>
      <w:tr w:rsidR="00121016" w:rsidRPr="0048298E" w14:paraId="3E0AAA18" w14:textId="77777777" w:rsidTr="001755C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2969C900" w14:textId="77777777" w:rsidR="00121016" w:rsidRPr="0048298E" w:rsidRDefault="00121016" w:rsidP="001755C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oxidase</w:t>
            </w:r>
          </w:p>
        </w:tc>
        <w:tc>
          <w:tcPr>
            <w:tcW w:w="1710" w:type="dxa"/>
            <w:noWrap/>
            <w:vAlign w:val="bottom"/>
            <w:hideMark/>
          </w:tcPr>
          <w:p w14:paraId="5A50CBBB" w14:textId="77777777" w:rsidR="00121016" w:rsidRPr="0048298E" w:rsidRDefault="00121016" w:rsidP="00175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26.72</w:t>
            </w:r>
          </w:p>
        </w:tc>
        <w:tc>
          <w:tcPr>
            <w:tcW w:w="1440" w:type="dxa"/>
            <w:noWrap/>
            <w:vAlign w:val="bottom"/>
            <w:hideMark/>
          </w:tcPr>
          <w:p w14:paraId="68A4B0C1" w14:textId="77777777" w:rsidR="00121016" w:rsidRPr="0048298E" w:rsidRDefault="00121016" w:rsidP="00175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2515" w:type="dxa"/>
            <w:noWrap/>
            <w:vAlign w:val="bottom"/>
            <w:hideMark/>
          </w:tcPr>
          <w:p w14:paraId="111DC491" w14:textId="77777777" w:rsidR="00121016" w:rsidRPr="0048298E" w:rsidRDefault="00121016" w:rsidP="00175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0.12</w:t>
            </w:r>
          </w:p>
        </w:tc>
      </w:tr>
      <w:tr w:rsidR="00121016" w:rsidRPr="0048298E" w14:paraId="34226B32" w14:textId="77777777" w:rsidTr="00175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3A2C3622" w14:textId="77777777" w:rsidR="00121016" w:rsidRPr="0048298E" w:rsidRDefault="00121016" w:rsidP="001755C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LD</w:t>
            </w:r>
          </w:p>
        </w:tc>
        <w:tc>
          <w:tcPr>
            <w:tcW w:w="1710" w:type="dxa"/>
            <w:noWrap/>
            <w:vAlign w:val="bottom"/>
            <w:hideMark/>
          </w:tcPr>
          <w:p w14:paraId="4D2580E8" w14:textId="77777777" w:rsidR="00121016" w:rsidRPr="0048298E" w:rsidRDefault="00121016" w:rsidP="00175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440" w:type="dxa"/>
            <w:noWrap/>
            <w:vAlign w:val="bottom"/>
            <w:hideMark/>
          </w:tcPr>
          <w:p w14:paraId="32CF13DB" w14:textId="77777777" w:rsidR="00121016" w:rsidRPr="0048298E" w:rsidRDefault="00121016" w:rsidP="00175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4.17</w:t>
            </w:r>
          </w:p>
        </w:tc>
        <w:tc>
          <w:tcPr>
            <w:tcW w:w="2515" w:type="dxa"/>
            <w:noWrap/>
            <w:vAlign w:val="bottom"/>
            <w:hideMark/>
          </w:tcPr>
          <w:p w14:paraId="4D398EA7" w14:textId="77777777" w:rsidR="00121016" w:rsidRPr="0048298E" w:rsidRDefault="00121016" w:rsidP="00175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60.83</w:t>
            </w:r>
          </w:p>
        </w:tc>
      </w:tr>
      <w:tr w:rsidR="00121016" w:rsidRPr="0048298E" w14:paraId="4A55AC7C" w14:textId="77777777" w:rsidTr="001755C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27771E6E" w14:textId="77777777" w:rsidR="00121016" w:rsidRPr="0048298E" w:rsidRDefault="00121016" w:rsidP="001755C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h5</w:t>
            </w:r>
          </w:p>
        </w:tc>
        <w:tc>
          <w:tcPr>
            <w:tcW w:w="1710" w:type="dxa"/>
            <w:noWrap/>
            <w:vAlign w:val="bottom"/>
            <w:hideMark/>
          </w:tcPr>
          <w:p w14:paraId="1FD71D75" w14:textId="77777777" w:rsidR="00121016" w:rsidRPr="0048298E" w:rsidRDefault="00121016" w:rsidP="00175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440" w:type="dxa"/>
            <w:noWrap/>
            <w:vAlign w:val="bottom"/>
            <w:hideMark/>
          </w:tcPr>
          <w:p w14:paraId="1A91CD86" w14:textId="77777777" w:rsidR="00121016" w:rsidRPr="0048298E" w:rsidRDefault="00121016" w:rsidP="00175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515" w:type="dxa"/>
            <w:noWrap/>
            <w:vAlign w:val="bottom"/>
            <w:hideMark/>
          </w:tcPr>
          <w:p w14:paraId="6686541C" w14:textId="77777777" w:rsidR="00121016" w:rsidRPr="0048298E" w:rsidRDefault="00121016" w:rsidP="00175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1.72</w:t>
            </w:r>
          </w:p>
        </w:tc>
      </w:tr>
      <w:tr w:rsidR="00121016" w:rsidRPr="0048298E" w14:paraId="2129CC3B" w14:textId="77777777" w:rsidTr="00175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53C6E39E" w14:textId="77777777" w:rsidR="00121016" w:rsidRPr="0048298E" w:rsidRDefault="00121016" w:rsidP="001755C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YL1</w:t>
            </w:r>
          </w:p>
        </w:tc>
        <w:tc>
          <w:tcPr>
            <w:tcW w:w="1710" w:type="dxa"/>
            <w:noWrap/>
            <w:vAlign w:val="bottom"/>
            <w:hideMark/>
          </w:tcPr>
          <w:p w14:paraId="101704AF" w14:textId="77777777" w:rsidR="00121016" w:rsidRPr="0048298E" w:rsidRDefault="00121016" w:rsidP="00175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440" w:type="dxa"/>
            <w:noWrap/>
            <w:vAlign w:val="bottom"/>
            <w:hideMark/>
          </w:tcPr>
          <w:p w14:paraId="5E1B70B5" w14:textId="77777777" w:rsidR="00121016" w:rsidRPr="0048298E" w:rsidRDefault="00121016" w:rsidP="00175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515" w:type="dxa"/>
            <w:noWrap/>
            <w:vAlign w:val="bottom"/>
            <w:hideMark/>
          </w:tcPr>
          <w:p w14:paraId="5DBFC65D" w14:textId="77777777" w:rsidR="00121016" w:rsidRPr="0048298E" w:rsidRDefault="00121016" w:rsidP="00175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62.97</w:t>
            </w:r>
          </w:p>
        </w:tc>
      </w:tr>
      <w:tr w:rsidR="00121016" w:rsidRPr="0048298E" w14:paraId="686E538C" w14:textId="77777777" w:rsidTr="001755C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5B8CC33B" w14:textId="77777777" w:rsidR="00121016" w:rsidRPr="0048298E" w:rsidRDefault="00121016" w:rsidP="001755C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LAH1</w:t>
            </w:r>
          </w:p>
        </w:tc>
        <w:tc>
          <w:tcPr>
            <w:tcW w:w="1710" w:type="dxa"/>
            <w:noWrap/>
            <w:vAlign w:val="bottom"/>
            <w:hideMark/>
          </w:tcPr>
          <w:p w14:paraId="422A996E" w14:textId="77777777" w:rsidR="00121016" w:rsidRPr="0048298E" w:rsidRDefault="00121016" w:rsidP="00175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440" w:type="dxa"/>
            <w:noWrap/>
            <w:vAlign w:val="bottom"/>
            <w:hideMark/>
          </w:tcPr>
          <w:p w14:paraId="774CF97C" w14:textId="77777777" w:rsidR="00121016" w:rsidRPr="0048298E" w:rsidRDefault="00121016" w:rsidP="00175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515" w:type="dxa"/>
            <w:noWrap/>
            <w:vAlign w:val="bottom"/>
            <w:hideMark/>
          </w:tcPr>
          <w:p w14:paraId="5F0BF2CC" w14:textId="77777777" w:rsidR="00121016" w:rsidRPr="0048298E" w:rsidRDefault="00121016" w:rsidP="00175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11.34</w:t>
            </w:r>
          </w:p>
        </w:tc>
      </w:tr>
      <w:tr w:rsidR="00121016" w:rsidRPr="0048298E" w14:paraId="124807DB" w14:textId="77777777" w:rsidTr="00175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6B882116" w14:textId="77777777" w:rsidR="00121016" w:rsidRPr="0048298E" w:rsidRDefault="00121016" w:rsidP="001755C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nRK2</w:t>
            </w:r>
          </w:p>
        </w:tc>
        <w:tc>
          <w:tcPr>
            <w:tcW w:w="1710" w:type="dxa"/>
            <w:noWrap/>
            <w:vAlign w:val="bottom"/>
            <w:hideMark/>
          </w:tcPr>
          <w:p w14:paraId="606A332A" w14:textId="77777777" w:rsidR="00121016" w:rsidRPr="0048298E" w:rsidRDefault="00121016" w:rsidP="00175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440" w:type="dxa"/>
            <w:noWrap/>
            <w:vAlign w:val="bottom"/>
            <w:hideMark/>
          </w:tcPr>
          <w:p w14:paraId="6539BAEE" w14:textId="77777777" w:rsidR="00121016" w:rsidRPr="0048298E" w:rsidRDefault="00121016" w:rsidP="00175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6.96</w:t>
            </w:r>
          </w:p>
        </w:tc>
        <w:tc>
          <w:tcPr>
            <w:tcW w:w="2515" w:type="dxa"/>
            <w:noWrap/>
            <w:vAlign w:val="bottom"/>
            <w:hideMark/>
          </w:tcPr>
          <w:p w14:paraId="72C53325" w14:textId="77777777" w:rsidR="00121016" w:rsidRPr="0048298E" w:rsidRDefault="00121016" w:rsidP="00175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0.04</w:t>
            </w:r>
          </w:p>
        </w:tc>
      </w:tr>
      <w:tr w:rsidR="00121016" w:rsidRPr="0048298E" w14:paraId="729477E1" w14:textId="77777777" w:rsidTr="001755C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7062284F" w14:textId="77777777" w:rsidR="00121016" w:rsidRPr="0048298E" w:rsidRDefault="00121016" w:rsidP="001755C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P14</w:t>
            </w:r>
          </w:p>
        </w:tc>
        <w:tc>
          <w:tcPr>
            <w:tcW w:w="1710" w:type="dxa"/>
            <w:noWrap/>
            <w:vAlign w:val="bottom"/>
            <w:hideMark/>
          </w:tcPr>
          <w:p w14:paraId="00B1510B" w14:textId="77777777" w:rsidR="00121016" w:rsidRPr="0048298E" w:rsidRDefault="00121016" w:rsidP="00175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440" w:type="dxa"/>
            <w:noWrap/>
            <w:vAlign w:val="bottom"/>
            <w:hideMark/>
          </w:tcPr>
          <w:p w14:paraId="2D7ECDAB" w14:textId="77777777" w:rsidR="00121016" w:rsidRPr="0048298E" w:rsidRDefault="00121016" w:rsidP="00175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515" w:type="dxa"/>
            <w:noWrap/>
            <w:vAlign w:val="bottom"/>
            <w:hideMark/>
          </w:tcPr>
          <w:p w14:paraId="74A4D536" w14:textId="77777777" w:rsidR="00121016" w:rsidRPr="0048298E" w:rsidRDefault="00121016" w:rsidP="00175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0.30</w:t>
            </w:r>
          </w:p>
        </w:tc>
      </w:tr>
      <w:tr w:rsidR="00121016" w:rsidRPr="0048298E" w14:paraId="6E855658" w14:textId="77777777" w:rsidTr="00175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44C7F3B1" w14:textId="77777777" w:rsidR="00121016" w:rsidRPr="0048298E" w:rsidRDefault="00121016" w:rsidP="001755C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ZmPP2CA</w:t>
            </w:r>
          </w:p>
        </w:tc>
        <w:tc>
          <w:tcPr>
            <w:tcW w:w="1710" w:type="dxa"/>
            <w:noWrap/>
            <w:vAlign w:val="bottom"/>
            <w:hideMark/>
          </w:tcPr>
          <w:p w14:paraId="45DC9801" w14:textId="77777777" w:rsidR="00121016" w:rsidRPr="0048298E" w:rsidRDefault="00121016" w:rsidP="00175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40" w:type="dxa"/>
            <w:noWrap/>
            <w:vAlign w:val="bottom"/>
            <w:hideMark/>
          </w:tcPr>
          <w:p w14:paraId="3AC03BE0" w14:textId="77777777" w:rsidR="00121016" w:rsidRPr="0048298E" w:rsidRDefault="00121016" w:rsidP="00175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2515" w:type="dxa"/>
            <w:noWrap/>
            <w:vAlign w:val="bottom"/>
            <w:hideMark/>
          </w:tcPr>
          <w:p w14:paraId="7BC5CE39" w14:textId="77777777" w:rsidR="00121016" w:rsidRPr="0048298E" w:rsidRDefault="00121016" w:rsidP="00175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0.52</w:t>
            </w:r>
          </w:p>
        </w:tc>
      </w:tr>
      <w:tr w:rsidR="00121016" w:rsidRPr="0048298E" w14:paraId="599AEDD8" w14:textId="77777777" w:rsidTr="001755C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0C4E4EB4" w14:textId="77777777" w:rsidR="00121016" w:rsidRPr="0048298E" w:rsidRDefault="00121016" w:rsidP="001755C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ZmSRG7</w:t>
            </w:r>
          </w:p>
        </w:tc>
        <w:tc>
          <w:tcPr>
            <w:tcW w:w="1710" w:type="dxa"/>
            <w:noWrap/>
            <w:vAlign w:val="bottom"/>
            <w:hideMark/>
          </w:tcPr>
          <w:p w14:paraId="332E160D" w14:textId="77777777" w:rsidR="00121016" w:rsidRPr="0048298E" w:rsidRDefault="00121016" w:rsidP="00175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440" w:type="dxa"/>
            <w:noWrap/>
            <w:vAlign w:val="bottom"/>
            <w:hideMark/>
          </w:tcPr>
          <w:p w14:paraId="0A10AF37" w14:textId="77777777" w:rsidR="00121016" w:rsidRPr="0048298E" w:rsidRDefault="00121016" w:rsidP="00175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3.94</w:t>
            </w:r>
          </w:p>
        </w:tc>
        <w:tc>
          <w:tcPr>
            <w:tcW w:w="2515" w:type="dxa"/>
            <w:noWrap/>
            <w:vAlign w:val="bottom"/>
            <w:hideMark/>
          </w:tcPr>
          <w:p w14:paraId="3D1E9730" w14:textId="77777777" w:rsidR="00121016" w:rsidRPr="0048298E" w:rsidRDefault="00121016" w:rsidP="00175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1.00</w:t>
            </w:r>
          </w:p>
        </w:tc>
      </w:tr>
      <w:tr w:rsidR="00121016" w:rsidRPr="0048298E" w14:paraId="2E79AE49" w14:textId="77777777" w:rsidTr="00175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27A35668" w14:textId="77777777" w:rsidR="00121016" w:rsidRPr="0048298E" w:rsidRDefault="00121016" w:rsidP="001755C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inase</w:t>
            </w:r>
          </w:p>
        </w:tc>
        <w:tc>
          <w:tcPr>
            <w:tcW w:w="1710" w:type="dxa"/>
            <w:noWrap/>
            <w:vAlign w:val="bottom"/>
            <w:hideMark/>
          </w:tcPr>
          <w:p w14:paraId="40368C94" w14:textId="77777777" w:rsidR="00121016" w:rsidRPr="0048298E" w:rsidRDefault="00121016" w:rsidP="00175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440" w:type="dxa"/>
            <w:noWrap/>
            <w:vAlign w:val="bottom"/>
            <w:hideMark/>
          </w:tcPr>
          <w:p w14:paraId="07BBD778" w14:textId="77777777" w:rsidR="00121016" w:rsidRPr="0048298E" w:rsidRDefault="00121016" w:rsidP="00175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2515" w:type="dxa"/>
            <w:noWrap/>
            <w:vAlign w:val="bottom"/>
            <w:hideMark/>
          </w:tcPr>
          <w:p w14:paraId="4C45D7EE" w14:textId="77777777" w:rsidR="00121016" w:rsidRPr="0048298E" w:rsidRDefault="00121016" w:rsidP="001755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1.30</w:t>
            </w:r>
          </w:p>
        </w:tc>
      </w:tr>
      <w:tr w:rsidR="00121016" w:rsidRPr="0048298E" w14:paraId="182B4095" w14:textId="77777777" w:rsidTr="001755C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0D2004C8" w14:textId="77777777" w:rsidR="00121016" w:rsidRPr="0048298E" w:rsidRDefault="00121016" w:rsidP="001755C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eastAsia="Times New Roman" w:hAnsi="Aptos Narrow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B</w:t>
            </w:r>
          </w:p>
        </w:tc>
        <w:tc>
          <w:tcPr>
            <w:tcW w:w="1710" w:type="dxa"/>
            <w:noWrap/>
            <w:vAlign w:val="bottom"/>
            <w:hideMark/>
          </w:tcPr>
          <w:p w14:paraId="20643377" w14:textId="77777777" w:rsidR="00121016" w:rsidRPr="0048298E" w:rsidRDefault="00121016" w:rsidP="00175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440" w:type="dxa"/>
            <w:noWrap/>
            <w:vAlign w:val="bottom"/>
            <w:hideMark/>
          </w:tcPr>
          <w:p w14:paraId="3F1728A8" w14:textId="77777777" w:rsidR="00121016" w:rsidRPr="0048298E" w:rsidRDefault="00121016" w:rsidP="00175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2515" w:type="dxa"/>
            <w:noWrap/>
            <w:vAlign w:val="bottom"/>
            <w:hideMark/>
          </w:tcPr>
          <w:p w14:paraId="767F995B" w14:textId="77777777" w:rsidR="00121016" w:rsidRPr="0048298E" w:rsidRDefault="00121016" w:rsidP="001755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298E">
              <w:rPr>
                <w:rFonts w:ascii="Aptos Narrow" w:hAnsi="Aptos Narrow"/>
                <w:color w:val="000000"/>
                <w:sz w:val="22"/>
                <w:szCs w:val="22"/>
              </w:rPr>
              <w:t>1.62</w:t>
            </w:r>
          </w:p>
        </w:tc>
      </w:tr>
      <w:bookmarkEnd w:id="0"/>
    </w:tbl>
    <w:p w14:paraId="35EA1DEE" w14:textId="77777777" w:rsidR="00CB6C85" w:rsidRDefault="00CB6C85"/>
    <w:sectPr w:rsidR="00CB6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FFE"/>
    <w:rsid w:val="000B7465"/>
    <w:rsid w:val="00121016"/>
    <w:rsid w:val="00203296"/>
    <w:rsid w:val="00744300"/>
    <w:rsid w:val="008A7FFE"/>
    <w:rsid w:val="00B44D77"/>
    <w:rsid w:val="00B92398"/>
    <w:rsid w:val="00C13BA0"/>
    <w:rsid w:val="00CB6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2F063"/>
  <w15:chartTrackingRefBased/>
  <w15:docId w15:val="{165CD0DB-E200-431F-8062-4CC1B04CC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016"/>
  </w:style>
  <w:style w:type="paragraph" w:styleId="Heading1">
    <w:name w:val="heading 1"/>
    <w:basedOn w:val="Normal"/>
    <w:next w:val="Normal"/>
    <w:link w:val="Heading1Char"/>
    <w:uiPriority w:val="9"/>
    <w:qFormat/>
    <w:rsid w:val="008A7F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F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7F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7F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7F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7F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F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7F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7F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F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7F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7F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7F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7F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7F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7F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7F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7F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7F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7F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F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7F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7F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7F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7F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7F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7F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7F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7FFE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12101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12101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ermin Gamal Mohamed Ibrahem</dc:creator>
  <cp:keywords/>
  <dc:description/>
  <cp:lastModifiedBy>Dr. Nermin Gamal Mohamed Ibrahem</cp:lastModifiedBy>
  <cp:revision>4</cp:revision>
  <dcterms:created xsi:type="dcterms:W3CDTF">2025-10-30T09:19:00Z</dcterms:created>
  <dcterms:modified xsi:type="dcterms:W3CDTF">2025-11-03T17:08:00Z</dcterms:modified>
</cp:coreProperties>
</file>